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0C92" w:rsidRPr="00B32274" w:rsidRDefault="003F0C92" w:rsidP="003F0C9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32274">
        <w:rPr>
          <w:rFonts w:ascii="Times New Roman" w:hAnsi="Times New Roman" w:cs="Times New Roman"/>
          <w:b/>
          <w:sz w:val="24"/>
          <w:szCs w:val="24"/>
        </w:rPr>
        <w:t>S</w:t>
      </w:r>
      <w:r w:rsidR="008C21B9" w:rsidRPr="00B32274">
        <w:rPr>
          <w:rFonts w:ascii="Times New Roman" w:hAnsi="Times New Roman" w:cs="Times New Roman"/>
          <w:b/>
          <w:sz w:val="24"/>
          <w:szCs w:val="24"/>
        </w:rPr>
        <w:t>1</w:t>
      </w:r>
      <w:r w:rsidRPr="00B32274">
        <w:rPr>
          <w:rFonts w:ascii="Times New Roman" w:hAnsi="Times New Roman" w:cs="Times New Roman"/>
          <w:b/>
          <w:sz w:val="24"/>
          <w:szCs w:val="24"/>
        </w:rPr>
        <w:t xml:space="preserve"> Table. Effect of TSA on cell budding from mesophyll protoplasts of </w:t>
      </w:r>
      <w:r w:rsidRPr="00B32274">
        <w:rPr>
          <w:rFonts w:ascii="Times New Roman" w:hAnsi="Times New Roman" w:cs="Times New Roman"/>
          <w:b/>
          <w:i/>
          <w:sz w:val="24"/>
          <w:szCs w:val="24"/>
        </w:rPr>
        <w:t>N. benthamiana</w:t>
      </w:r>
      <w:r w:rsidRPr="00B32274">
        <w:rPr>
          <w:rFonts w:ascii="Times New Roman" w:hAnsi="Times New Roman" w:cs="Times New Roman"/>
          <w:b/>
          <w:sz w:val="24"/>
          <w:szCs w:val="24"/>
        </w:rPr>
        <w:t xml:space="preserve"> after 7 days of culture.</w:t>
      </w:r>
      <w:bookmarkStart w:id="0" w:name="_GoBack"/>
      <w:bookmarkEnd w:id="0"/>
    </w:p>
    <w:tbl>
      <w:tblPr>
        <w:tblStyle w:val="a3"/>
        <w:tblpPr w:leftFromText="142" w:rightFromText="142" w:vertAnchor="text" w:horzAnchor="margin" w:tblpY="92"/>
        <w:tblW w:w="91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649"/>
        <w:gridCol w:w="2773"/>
        <w:gridCol w:w="2868"/>
      </w:tblGrid>
      <w:tr w:rsidR="003F0C92" w:rsidTr="001B5314">
        <w:trPr>
          <w:trHeight w:val="708"/>
        </w:trPr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3F0C92" w:rsidRPr="002108BD" w:rsidRDefault="003F0C92" w:rsidP="001B53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8BD">
              <w:rPr>
                <w:rFonts w:ascii="Times New Roman" w:hAnsi="Times New Roman" w:cs="Times New Roman"/>
                <w:sz w:val="24"/>
                <w:szCs w:val="24"/>
              </w:rPr>
              <w:t>Culture medium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3F0C92" w:rsidRPr="002108BD" w:rsidRDefault="003F0C92" w:rsidP="001B53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8BD">
              <w:rPr>
                <w:rFonts w:ascii="Times New Roman" w:hAnsi="Times New Roman" w:cs="Times New Roman"/>
                <w:sz w:val="24"/>
                <w:szCs w:val="24"/>
              </w:rPr>
              <w:t>TSA treatment</w:t>
            </w:r>
          </w:p>
          <w:p w:rsidR="003F0C92" w:rsidRPr="002108BD" w:rsidRDefault="00B32274" w:rsidP="001B53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32274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B32274">
              <w:rPr>
                <w:rFonts w:ascii="Times New Roman" w:eastAsia="맑은 고딕" w:hAnsi="Times New Roman" w:cs="Times New Roman"/>
                <w:sz w:val="24"/>
                <w:szCs w:val="24"/>
              </w:rPr>
              <w:t>μ</w:t>
            </w:r>
            <w:r w:rsidR="003F0C92" w:rsidRPr="00B3227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3F0C92" w:rsidRPr="002108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3F0C92" w:rsidRPr="002108BD" w:rsidRDefault="003F0C92" w:rsidP="001B53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8BD">
              <w:rPr>
                <w:rFonts w:ascii="Times New Roman" w:hAnsi="Times New Roman" w:cs="Times New Roman"/>
                <w:sz w:val="24"/>
                <w:szCs w:val="24"/>
              </w:rPr>
              <w:t>Frequency of cell division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3F0C92" w:rsidRPr="002108BD" w:rsidRDefault="003F0C92" w:rsidP="001B53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8BD">
              <w:rPr>
                <w:rFonts w:ascii="Times New Roman" w:hAnsi="Times New Roman" w:cs="Times New Roman"/>
                <w:sz w:val="24"/>
                <w:szCs w:val="24"/>
              </w:rPr>
              <w:t>Frequency of cell buddin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3F0C92" w:rsidTr="001B5314">
        <w:trPr>
          <w:trHeight w:val="43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F0C92" w:rsidRPr="002108BD" w:rsidRDefault="003F0C92" w:rsidP="001B53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8BD">
              <w:rPr>
                <w:rFonts w:ascii="Times New Roman" w:hAnsi="Times New Roman" w:cs="Times New Roman"/>
                <w:sz w:val="24"/>
                <w:szCs w:val="24"/>
              </w:rPr>
              <w:t>B56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F0C92" w:rsidRPr="002108BD" w:rsidRDefault="003F0C92" w:rsidP="001B53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8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F0C92" w:rsidRPr="002108BD" w:rsidRDefault="003F0C92" w:rsidP="001B53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F0C92" w:rsidRPr="002108BD" w:rsidRDefault="003F0C92" w:rsidP="001B53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8BD">
              <w:rPr>
                <w:rFonts w:ascii="Times New Roman" w:hAnsi="Times New Roman" w:cs="Times New Roman"/>
                <w:sz w:val="24"/>
                <w:szCs w:val="24"/>
              </w:rPr>
              <w:t>5.0 ± 1.7</w:t>
            </w:r>
          </w:p>
        </w:tc>
      </w:tr>
      <w:tr w:rsidR="003F0C92" w:rsidTr="001B5314">
        <w:trPr>
          <w:trHeight w:val="451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F0C92" w:rsidRPr="002108BD" w:rsidRDefault="003F0C92" w:rsidP="001B53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8BD">
              <w:rPr>
                <w:rFonts w:ascii="Times New Roman" w:hAnsi="Times New Roman" w:cs="Times New Roman"/>
                <w:sz w:val="24"/>
                <w:szCs w:val="24"/>
              </w:rPr>
              <w:t>B56I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F0C92" w:rsidRPr="002108BD" w:rsidRDefault="003F0C92" w:rsidP="001B53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8B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F0C92" w:rsidRPr="002108BD" w:rsidRDefault="003F0C92" w:rsidP="001B53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3F0C92" w:rsidRPr="002108BD" w:rsidRDefault="003F0C92" w:rsidP="001B53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8BD">
              <w:rPr>
                <w:rFonts w:ascii="Times New Roman" w:hAnsi="Times New Roman" w:cs="Times New Roman"/>
                <w:sz w:val="24"/>
                <w:szCs w:val="24"/>
              </w:rPr>
              <w:t>12.0 ± 2.6</w:t>
            </w:r>
          </w:p>
        </w:tc>
      </w:tr>
    </w:tbl>
    <w:p w:rsidR="003F0C92" w:rsidRDefault="003F0C92" w:rsidP="003F0C92">
      <w:pPr>
        <w:ind w:left="330" w:hangingChars="150" w:hanging="330"/>
        <w:rPr>
          <w:sz w:val="24"/>
          <w:szCs w:val="24"/>
        </w:rPr>
      </w:pPr>
      <w:r>
        <w:rPr>
          <w:rFonts w:ascii="Times New Roman" w:hAnsi="Times New Roman" w:cs="Times New Roman"/>
          <w:sz w:val="22"/>
          <w:szCs w:val="24"/>
          <w:vertAlign w:val="superscript"/>
        </w:rPr>
        <w:t>1</w:t>
      </w:r>
      <w:r w:rsidRPr="00392399">
        <w:rPr>
          <w:rFonts w:ascii="Times New Roman" w:hAnsi="Times New Roman" w:cs="Times New Roman"/>
          <w:sz w:val="22"/>
          <w:szCs w:val="24"/>
        </w:rPr>
        <w:t xml:space="preserve"> : The frequency of cell division and budding from protoplasts was determined by counting the number of cells with division and budding.</w:t>
      </w:r>
    </w:p>
    <w:p w:rsidR="008D460A" w:rsidRPr="003F0C92" w:rsidRDefault="00755C63"/>
    <w:sectPr w:rsidR="008D460A" w:rsidRPr="003F0C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5C63" w:rsidRDefault="00755C63" w:rsidP="00AE09C8">
      <w:pPr>
        <w:spacing w:after="0" w:line="240" w:lineRule="auto"/>
      </w:pPr>
      <w:r>
        <w:separator/>
      </w:r>
    </w:p>
  </w:endnote>
  <w:endnote w:type="continuationSeparator" w:id="0">
    <w:p w:rsidR="00755C63" w:rsidRDefault="00755C63" w:rsidP="00AE09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5C63" w:rsidRDefault="00755C63" w:rsidP="00AE09C8">
      <w:pPr>
        <w:spacing w:after="0" w:line="240" w:lineRule="auto"/>
      </w:pPr>
      <w:r>
        <w:separator/>
      </w:r>
    </w:p>
  </w:footnote>
  <w:footnote w:type="continuationSeparator" w:id="0">
    <w:p w:rsidR="00755C63" w:rsidRDefault="00755C63" w:rsidP="00AE09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C92"/>
    <w:rsid w:val="00240977"/>
    <w:rsid w:val="002D53DA"/>
    <w:rsid w:val="003F0C92"/>
    <w:rsid w:val="005E59D7"/>
    <w:rsid w:val="00755C63"/>
    <w:rsid w:val="007D048D"/>
    <w:rsid w:val="008C21B9"/>
    <w:rsid w:val="00900715"/>
    <w:rsid w:val="00AE09C8"/>
    <w:rsid w:val="00B32274"/>
    <w:rsid w:val="00BA2ADB"/>
    <w:rsid w:val="00C40D7A"/>
    <w:rsid w:val="00CE3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94ABB54-1B41-4000-9BDB-DDA6A2AA7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0C9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0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E09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E09C8"/>
  </w:style>
  <w:style w:type="paragraph" w:styleId="a5">
    <w:name w:val="footer"/>
    <w:basedOn w:val="a"/>
    <w:link w:val="Char0"/>
    <w:uiPriority w:val="99"/>
    <w:unhideWhenUsed/>
    <w:rsid w:val="00AE09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E09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48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1BC623-AC61-430A-9403-7FE553CD75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nt1</dc:creator>
  <cp:keywords/>
  <dc:description/>
  <cp:lastModifiedBy>plant1</cp:lastModifiedBy>
  <cp:revision>3</cp:revision>
  <dcterms:created xsi:type="dcterms:W3CDTF">2022-08-23T05:23:00Z</dcterms:created>
  <dcterms:modified xsi:type="dcterms:W3CDTF">2022-08-23T05:24:00Z</dcterms:modified>
</cp:coreProperties>
</file>